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091A9" w14:textId="539577BE" w:rsidR="00A00055" w:rsidRPr="003C0C5A" w:rsidRDefault="00A00055" w:rsidP="00A000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0C5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="00353E4C" w:rsidRPr="003C0C5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C0C5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Start w:id="0" w:name="_Hlk176252028"/>
      <w:r w:rsidR="00B138A4" w:rsidRPr="003C0C5A">
        <w:rPr>
          <w:rFonts w:ascii="Times New Roman" w:hAnsi="Times New Roman" w:cs="Times New Roman"/>
          <w:b/>
          <w:bCs/>
          <w:sz w:val="24"/>
          <w:szCs w:val="24"/>
          <w:lang w:val="en-GB"/>
        </w:rPr>
        <w:t>Other sampling details; t</w:t>
      </w:r>
      <w:r w:rsidRPr="003C0C5A">
        <w:rPr>
          <w:rFonts w:ascii="Times New Roman" w:hAnsi="Times New Roman" w:cs="Times New Roman"/>
          <w:b/>
          <w:bCs/>
          <w:sz w:val="24"/>
          <w:szCs w:val="24"/>
          <w:lang w:val="en-GB"/>
        </w:rPr>
        <w:t>he total amount of dry venom per colony</w:t>
      </w:r>
    </w:p>
    <w:tbl>
      <w:tblPr>
        <w:tblStyle w:val="Mriekatabuky"/>
        <w:tblW w:w="5000" w:type="pct"/>
        <w:tblLook w:val="04A0" w:firstRow="1" w:lastRow="0" w:firstColumn="1" w:lastColumn="0" w:noHBand="0" w:noVBand="1"/>
      </w:tblPr>
      <w:tblGrid>
        <w:gridCol w:w="1272"/>
        <w:gridCol w:w="1837"/>
        <w:gridCol w:w="1837"/>
        <w:gridCol w:w="1837"/>
        <w:gridCol w:w="1837"/>
        <w:gridCol w:w="1836"/>
      </w:tblGrid>
      <w:tr w:rsidR="00A00055" w:rsidRPr="003C0C5A" w14:paraId="737251C5" w14:textId="77777777" w:rsidTr="008E37A4">
        <w:tc>
          <w:tcPr>
            <w:tcW w:w="608" w:type="pct"/>
          </w:tcPr>
          <w:bookmarkEnd w:id="0"/>
          <w:p w14:paraId="6260D729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ing area</w:t>
            </w:r>
          </w:p>
        </w:tc>
        <w:tc>
          <w:tcPr>
            <w:tcW w:w="878" w:type="pct"/>
          </w:tcPr>
          <w:p w14:paraId="382B26C6" w14:textId="473D4C87" w:rsidR="00A00055" w:rsidRPr="003C0C5A" w:rsidRDefault="00FA0175" w:rsidP="00B138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r w:rsidR="00A00055"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šice</w:t>
            </w:r>
            <w:proofErr w:type="spellEnd"/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</w:tcPr>
          <w:p w14:paraId="6A7B3C77" w14:textId="5F85CF5F" w:rsidR="00A00055" w:rsidRPr="003C0C5A" w:rsidRDefault="00FA017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ážske_</w:t>
            </w: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proofErr w:type="spellEnd"/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</w:tcPr>
          <w:p w14:paraId="14CB8676" w14:textId="5CEB516A" w:rsidR="00A00055" w:rsidRPr="003C0C5A" w:rsidRDefault="00FA017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="00A00055"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ompachy</w:t>
            </w:r>
            <w:proofErr w:type="spellEnd"/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</w:tcPr>
          <w:p w14:paraId="5EF21F8D" w14:textId="03D43618" w:rsidR="00A00055" w:rsidRPr="003C0C5A" w:rsidRDefault="00FA017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</w:t>
            </w:r>
            <w:r w:rsidR="00A00055"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dbrezová</w:t>
            </w:r>
            <w:proofErr w:type="spellEnd"/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</w:tcPr>
          <w:p w14:paraId="09B15764" w14:textId="212BEEFE" w:rsidR="00A00055" w:rsidRPr="003C0C5A" w:rsidRDefault="00FA017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</w:t>
            </w:r>
            <w:r w:rsidR="00A00055"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ážske_A</w:t>
            </w:r>
            <w:proofErr w:type="spellEnd"/>
            <w:r w:rsidR="00A00055"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D768D" w:rsidRPr="003C0C5A" w14:paraId="56479ED9" w14:textId="77777777" w:rsidTr="00B138A4">
        <w:tc>
          <w:tcPr>
            <w:tcW w:w="608" w:type="pct"/>
            <w:tcBorders>
              <w:bottom w:val="single" w:sz="4" w:space="0" w:color="auto"/>
            </w:tcBorders>
          </w:tcPr>
          <w:p w14:paraId="423162F4" w14:textId="7A5EECE5" w:rsidR="00CD768D" w:rsidRPr="003C0C5A" w:rsidRDefault="00CD768D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S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4F7FD251" w14:textId="77777777" w:rsidR="00CD768D" w:rsidRPr="003C0C5A" w:rsidRDefault="00CD768D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°44'18.85"S</w:t>
            </w:r>
          </w:p>
          <w:p w14:paraId="7BAE03A7" w14:textId="711D1617" w:rsidR="00CD768D" w:rsidRPr="003C0C5A" w:rsidRDefault="00CD768D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°14'54.44"V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5EAF6791" w14:textId="77777777" w:rsidR="00CD768D" w:rsidRPr="003C0C5A" w:rsidRDefault="00CD768D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°52'7.47"S</w:t>
            </w:r>
          </w:p>
          <w:p w14:paraId="5DCF15C7" w14:textId="3413A30F" w:rsidR="00CD768D" w:rsidRPr="003C0C5A" w:rsidRDefault="00CD768D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°50'40.14"V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0933A547" w14:textId="77777777" w:rsidR="00CD768D" w:rsidRPr="003C0C5A" w:rsidRDefault="008E37A4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°54'50.46"S</w:t>
            </w:r>
          </w:p>
          <w:p w14:paraId="6C8353B9" w14:textId="72E4559D" w:rsidR="008E37A4" w:rsidRPr="003C0C5A" w:rsidRDefault="008E37A4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°52'25.95"V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7FE620C7" w14:textId="77777777" w:rsidR="00CD768D" w:rsidRPr="003C0C5A" w:rsidRDefault="008E37A4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°48'32.75"S</w:t>
            </w:r>
          </w:p>
          <w:p w14:paraId="052FD7A6" w14:textId="5114B45C" w:rsidR="008E37A4" w:rsidRPr="003C0C5A" w:rsidRDefault="008E37A4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°31'32.91"V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2F77CEAD" w14:textId="77777777" w:rsidR="00CD768D" w:rsidRPr="003C0C5A" w:rsidRDefault="00CD768D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°52'19.51"S</w:t>
            </w:r>
          </w:p>
          <w:p w14:paraId="17709D1A" w14:textId="1F0A2CF0" w:rsidR="00CD768D" w:rsidRPr="003C0C5A" w:rsidRDefault="00CD768D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°49'32.62"V</w:t>
            </w:r>
          </w:p>
        </w:tc>
      </w:tr>
      <w:tr w:rsidR="00A00055" w:rsidRPr="003C0C5A" w14:paraId="097DF710" w14:textId="77777777" w:rsidTr="00B138A4">
        <w:tc>
          <w:tcPr>
            <w:tcW w:w="608" w:type="pct"/>
            <w:tcBorders>
              <w:bottom w:val="single" w:sz="8" w:space="0" w:color="auto"/>
            </w:tcBorders>
          </w:tcPr>
          <w:p w14:paraId="03B7E67C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e of sampling </w:t>
            </w:r>
          </w:p>
        </w:tc>
        <w:tc>
          <w:tcPr>
            <w:tcW w:w="878" w:type="pct"/>
            <w:tcBorders>
              <w:bottom w:val="single" w:sz="8" w:space="0" w:color="auto"/>
            </w:tcBorders>
          </w:tcPr>
          <w:p w14:paraId="4111D686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.2021</w:t>
            </w:r>
          </w:p>
        </w:tc>
        <w:tc>
          <w:tcPr>
            <w:tcW w:w="878" w:type="pct"/>
            <w:tcBorders>
              <w:bottom w:val="single" w:sz="8" w:space="0" w:color="auto"/>
            </w:tcBorders>
          </w:tcPr>
          <w:p w14:paraId="645FA45A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.2021</w:t>
            </w:r>
          </w:p>
        </w:tc>
        <w:tc>
          <w:tcPr>
            <w:tcW w:w="878" w:type="pct"/>
            <w:tcBorders>
              <w:bottom w:val="single" w:sz="8" w:space="0" w:color="auto"/>
            </w:tcBorders>
          </w:tcPr>
          <w:p w14:paraId="4430EA16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.2021</w:t>
            </w:r>
          </w:p>
        </w:tc>
        <w:tc>
          <w:tcPr>
            <w:tcW w:w="878" w:type="pct"/>
            <w:tcBorders>
              <w:bottom w:val="single" w:sz="8" w:space="0" w:color="auto"/>
            </w:tcBorders>
          </w:tcPr>
          <w:p w14:paraId="23911C38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.2021</w:t>
            </w:r>
          </w:p>
        </w:tc>
        <w:tc>
          <w:tcPr>
            <w:tcW w:w="878" w:type="pct"/>
            <w:tcBorders>
              <w:bottom w:val="single" w:sz="8" w:space="0" w:color="auto"/>
            </w:tcBorders>
          </w:tcPr>
          <w:p w14:paraId="10F45C19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.2021</w:t>
            </w:r>
          </w:p>
        </w:tc>
      </w:tr>
      <w:tr w:rsidR="00A00055" w:rsidRPr="003C0C5A" w14:paraId="087A51DE" w14:textId="77777777" w:rsidTr="00B138A4">
        <w:tc>
          <w:tcPr>
            <w:tcW w:w="608" w:type="pct"/>
            <w:tcBorders>
              <w:top w:val="single" w:sz="8" w:space="0" w:color="auto"/>
            </w:tcBorders>
          </w:tcPr>
          <w:p w14:paraId="407BDB55" w14:textId="77777777" w:rsidR="00A00055" w:rsidRPr="003C0C5A" w:rsidRDefault="00A00055" w:rsidP="00834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hives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6A9A2065" w14:textId="77777777" w:rsidR="00A00055" w:rsidRPr="003C0C5A" w:rsidRDefault="00A00055" w:rsidP="00834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35D9BEB3" w14:textId="77777777" w:rsidR="00A00055" w:rsidRPr="003C0C5A" w:rsidRDefault="00A00055" w:rsidP="00834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7D75A41A" w14:textId="77777777" w:rsidR="00A00055" w:rsidRPr="003C0C5A" w:rsidRDefault="00A00055" w:rsidP="00834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252579CD" w14:textId="77777777" w:rsidR="00A00055" w:rsidRPr="003C0C5A" w:rsidRDefault="00A00055" w:rsidP="00834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29BE66CB" w14:textId="77777777" w:rsidR="00A00055" w:rsidRPr="003C0C5A" w:rsidRDefault="00A00055" w:rsidP="00834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</w:tr>
      <w:tr w:rsidR="00A00055" w:rsidRPr="003C0C5A" w14:paraId="5E5EA96C" w14:textId="77777777" w:rsidTr="008E37A4">
        <w:tc>
          <w:tcPr>
            <w:tcW w:w="608" w:type="pct"/>
          </w:tcPr>
          <w:p w14:paraId="57A35623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302C682A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7</w:t>
            </w:r>
          </w:p>
        </w:tc>
        <w:tc>
          <w:tcPr>
            <w:tcW w:w="878" w:type="pct"/>
          </w:tcPr>
          <w:p w14:paraId="32A4D8DE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2</w:t>
            </w:r>
          </w:p>
        </w:tc>
        <w:tc>
          <w:tcPr>
            <w:tcW w:w="878" w:type="pct"/>
          </w:tcPr>
          <w:p w14:paraId="79208CAB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5</w:t>
            </w:r>
          </w:p>
        </w:tc>
        <w:tc>
          <w:tcPr>
            <w:tcW w:w="878" w:type="pct"/>
          </w:tcPr>
          <w:p w14:paraId="70C17C05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5</w:t>
            </w:r>
          </w:p>
        </w:tc>
        <w:tc>
          <w:tcPr>
            <w:tcW w:w="878" w:type="pct"/>
          </w:tcPr>
          <w:p w14:paraId="49BFCE6B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0</w:t>
            </w:r>
          </w:p>
        </w:tc>
      </w:tr>
      <w:tr w:rsidR="00A00055" w:rsidRPr="003C0C5A" w14:paraId="09D894DC" w14:textId="77777777" w:rsidTr="008E37A4">
        <w:tc>
          <w:tcPr>
            <w:tcW w:w="608" w:type="pct"/>
          </w:tcPr>
          <w:p w14:paraId="70968A2B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5A3F9013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3</w:t>
            </w:r>
          </w:p>
        </w:tc>
        <w:tc>
          <w:tcPr>
            <w:tcW w:w="878" w:type="pct"/>
          </w:tcPr>
          <w:p w14:paraId="53871DDD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3</w:t>
            </w:r>
          </w:p>
        </w:tc>
        <w:tc>
          <w:tcPr>
            <w:tcW w:w="878" w:type="pct"/>
          </w:tcPr>
          <w:p w14:paraId="019195E2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0</w:t>
            </w:r>
          </w:p>
        </w:tc>
        <w:tc>
          <w:tcPr>
            <w:tcW w:w="878" w:type="pct"/>
          </w:tcPr>
          <w:p w14:paraId="492FB679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9</w:t>
            </w:r>
          </w:p>
        </w:tc>
        <w:tc>
          <w:tcPr>
            <w:tcW w:w="878" w:type="pct"/>
          </w:tcPr>
          <w:p w14:paraId="467822B7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9</w:t>
            </w:r>
          </w:p>
        </w:tc>
      </w:tr>
      <w:tr w:rsidR="00A00055" w:rsidRPr="003C0C5A" w14:paraId="70D048E5" w14:textId="77777777" w:rsidTr="008E37A4">
        <w:tc>
          <w:tcPr>
            <w:tcW w:w="608" w:type="pct"/>
          </w:tcPr>
          <w:p w14:paraId="54D36F3F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4E5FADFC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9</w:t>
            </w:r>
          </w:p>
        </w:tc>
        <w:tc>
          <w:tcPr>
            <w:tcW w:w="878" w:type="pct"/>
          </w:tcPr>
          <w:p w14:paraId="47A27E2E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1</w:t>
            </w:r>
          </w:p>
        </w:tc>
        <w:tc>
          <w:tcPr>
            <w:tcW w:w="878" w:type="pct"/>
          </w:tcPr>
          <w:p w14:paraId="3FCF7830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0</w:t>
            </w:r>
          </w:p>
        </w:tc>
        <w:tc>
          <w:tcPr>
            <w:tcW w:w="878" w:type="pct"/>
          </w:tcPr>
          <w:p w14:paraId="15429C3C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1</w:t>
            </w:r>
          </w:p>
        </w:tc>
        <w:tc>
          <w:tcPr>
            <w:tcW w:w="878" w:type="pct"/>
          </w:tcPr>
          <w:p w14:paraId="3770789F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5</w:t>
            </w:r>
          </w:p>
        </w:tc>
      </w:tr>
      <w:tr w:rsidR="00A00055" w:rsidRPr="003C0C5A" w14:paraId="4063F38A" w14:textId="77777777" w:rsidTr="008E37A4">
        <w:tc>
          <w:tcPr>
            <w:tcW w:w="608" w:type="pct"/>
          </w:tcPr>
          <w:p w14:paraId="018970EE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10BE1821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4</w:t>
            </w:r>
          </w:p>
        </w:tc>
        <w:tc>
          <w:tcPr>
            <w:tcW w:w="878" w:type="pct"/>
          </w:tcPr>
          <w:p w14:paraId="67B07045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5</w:t>
            </w:r>
          </w:p>
        </w:tc>
        <w:tc>
          <w:tcPr>
            <w:tcW w:w="878" w:type="pct"/>
          </w:tcPr>
          <w:p w14:paraId="76CFFAF1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2</w:t>
            </w:r>
          </w:p>
        </w:tc>
        <w:tc>
          <w:tcPr>
            <w:tcW w:w="878" w:type="pct"/>
          </w:tcPr>
          <w:p w14:paraId="23DAD90D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9</w:t>
            </w:r>
          </w:p>
        </w:tc>
        <w:tc>
          <w:tcPr>
            <w:tcW w:w="878" w:type="pct"/>
          </w:tcPr>
          <w:p w14:paraId="1DC597F9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</w:t>
            </w:r>
          </w:p>
        </w:tc>
      </w:tr>
      <w:tr w:rsidR="00A00055" w:rsidRPr="003C0C5A" w14:paraId="5443F9DD" w14:textId="77777777" w:rsidTr="008E37A4">
        <w:tc>
          <w:tcPr>
            <w:tcW w:w="608" w:type="pct"/>
          </w:tcPr>
          <w:p w14:paraId="5582C4EE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14C9C976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0</w:t>
            </w:r>
          </w:p>
        </w:tc>
        <w:tc>
          <w:tcPr>
            <w:tcW w:w="878" w:type="pct"/>
          </w:tcPr>
          <w:p w14:paraId="1C427608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3CB6D34B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3</w:t>
            </w:r>
          </w:p>
        </w:tc>
        <w:tc>
          <w:tcPr>
            <w:tcW w:w="878" w:type="pct"/>
          </w:tcPr>
          <w:p w14:paraId="4CD4BB89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182B6810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3</w:t>
            </w:r>
          </w:p>
        </w:tc>
      </w:tr>
      <w:tr w:rsidR="00A00055" w:rsidRPr="003C0C5A" w14:paraId="6122CCFE" w14:textId="77777777" w:rsidTr="008E37A4">
        <w:tc>
          <w:tcPr>
            <w:tcW w:w="608" w:type="pct"/>
          </w:tcPr>
          <w:p w14:paraId="4ED57B23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6EE1BE1C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</w:t>
            </w:r>
          </w:p>
        </w:tc>
        <w:tc>
          <w:tcPr>
            <w:tcW w:w="878" w:type="pct"/>
          </w:tcPr>
          <w:p w14:paraId="6547348D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77B7F324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1</w:t>
            </w:r>
          </w:p>
        </w:tc>
        <w:tc>
          <w:tcPr>
            <w:tcW w:w="878" w:type="pct"/>
          </w:tcPr>
          <w:p w14:paraId="66F797D3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43885B49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00055" w:rsidRPr="00395CBE" w14:paraId="1BC4F1A5" w14:textId="77777777" w:rsidTr="008E37A4">
        <w:tc>
          <w:tcPr>
            <w:tcW w:w="608" w:type="pct"/>
          </w:tcPr>
          <w:p w14:paraId="0F1F2570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38EBE226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4C4FA8F1" w14:textId="77777777" w:rsidR="00A00055" w:rsidRPr="003C0C5A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2710F6ED" w14:textId="77777777" w:rsidR="00A00055" w:rsidRPr="00395CBE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1</w:t>
            </w:r>
          </w:p>
        </w:tc>
        <w:tc>
          <w:tcPr>
            <w:tcW w:w="878" w:type="pct"/>
          </w:tcPr>
          <w:p w14:paraId="50DD9F9D" w14:textId="77777777" w:rsidR="00A00055" w:rsidRPr="00395CBE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</w:tcPr>
          <w:p w14:paraId="614128BE" w14:textId="77777777" w:rsidR="00A00055" w:rsidRPr="00395CBE" w:rsidRDefault="00A00055" w:rsidP="00834D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D76FAA4" w14:textId="77777777" w:rsidR="00A00055" w:rsidRPr="00395CBE" w:rsidRDefault="00A00055" w:rsidP="00A000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7D0BCA" w14:textId="77777777" w:rsidR="00D05DE2" w:rsidRDefault="00D05DE2"/>
    <w:sectPr w:rsidR="00D05DE2" w:rsidSect="008E37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55"/>
    <w:rsid w:val="00260D2A"/>
    <w:rsid w:val="00353E4C"/>
    <w:rsid w:val="003C0C5A"/>
    <w:rsid w:val="00824BD6"/>
    <w:rsid w:val="008812ED"/>
    <w:rsid w:val="008E37A4"/>
    <w:rsid w:val="00A00055"/>
    <w:rsid w:val="00B138A4"/>
    <w:rsid w:val="00C54648"/>
    <w:rsid w:val="00CD768D"/>
    <w:rsid w:val="00D05DE2"/>
    <w:rsid w:val="00FA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AB53A"/>
  <w15:chartTrackingRefBased/>
  <w15:docId w15:val="{97350259-E4FF-405E-BDA5-5C17E09D1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A00055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A00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tislav Sabo</dc:creator>
  <cp:keywords/>
  <dc:description/>
  <cp:lastModifiedBy>Rastislav Sabo</cp:lastModifiedBy>
  <cp:revision>8</cp:revision>
  <dcterms:created xsi:type="dcterms:W3CDTF">2024-09-02T13:38:00Z</dcterms:created>
  <dcterms:modified xsi:type="dcterms:W3CDTF">2024-09-06T12:07:00Z</dcterms:modified>
</cp:coreProperties>
</file>